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Additional file 4: Summary of findings regarding beliefs and experiences on effectiveness of placebo treatment</w:t>
      </w:r>
    </w:p>
    <w:p>
      <w:pPr>
        <w:pStyle w:val="Normal"/>
        <w:spacing w:lineRule="atLeast" w:line="240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14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51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rst author year</w:t>
            </w:r>
          </w:p>
        </w:tc>
        <w:tc>
          <w:tcPr>
            <w:tcW w:w="1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Effectiveness of placebo treatment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ldberg 1979 [18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: Placebo was seen as providing either some or marked positive initial response in 81% of patients and as eventually effective in 68% of the cas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odwin 1979 [19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: the majority believed that 20% of patients respond to a placebo injection with adequate relief of pain the day after abdominal surgery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: the majority believed that up to 5% of patients respond to a placebo injection with adequate relief of pain the day after abdominal surger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y 1981 [20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+Ph: 15% believed that more than 30% of patients obtain relief of abdominal pain one day after abdominal surgery with a placebo, 59% less than 20% of patients, 26% no patien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nge 1981 [21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+N+Ps: In 45% of placebo administrations their effect was judged to be satisfying, in 46% unsatisfying (9% unclear or unknown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rnst 1997 [27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: 28% believed that more than half of patients responds to placebos, 27% half of patients, 45% less than half of patients; 29% believed that placebos can change objectively measured variables, 40% subjectively measured variabl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ger 1999 [28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% of interns “underestimated” placebo efficacy and 17% “overestimated” it (presumably authors consider placebo response rates from 30% to 50% which they cite in the introduction as the correct rate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thelot 2001 [29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: believed that 32% of patients respond occasionally and 21% consistently to placebo therapy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: believed that 42% of patients respond occasionally and 23% consistently to placebo therap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objartsson 2003 [30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: 51% believed that placebo treatments have an effect on subjective symptoms, 32% on both subjective symptoms and objective signs, 9% no effec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tzan 2004 [31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+N: 33% of those who used placebo believed that placebo treatments are generally effective, 61% occasionally effectiv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 2007 [32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: 33% believed that there is evidence that placebo treatments have beneficial effect on organic diseas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erman 2007 [33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: 16% believed that placebo treatments are often effective, 58% sometimes effective, 21% rarely effective; depending on the condition participants expect after placebo administration psychological benefit only (26%-50%), physiological benefit only (0 to 2%), or both (20%-40%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nateck 2009 [35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% (29% Ph, 64% N) believed that placebos are always or often effective, 34% sometimes effective (44%, 39%), 16% not known (29%, 8%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n 2009 [36]</w:t>
            </w:r>
          </w:p>
        </w:tc>
        <w:tc>
          <w:tcPr>
            <w:tcW w:w="12518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: 20% agree completely or mostly that placebos work in general (65% unsure, 15% disagree). 17% agree completely or mostly that a placebo can provide complete pain relief (47% unsure, 36% disagree); 21% agree completely or mostly that the effect of a placebo can last as long as that of the real treatment (56% unsure, 23% disagree)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ässler 2009 [37]</w:t>
            </w:r>
          </w:p>
        </w:tc>
        <w:tc>
          <w:tcPr>
            <w:tcW w:w="1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h: 26% agreed that pure placebos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must be rejected in principle because it is ineffective, 57% disagreed, 17% uncertain;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9% agreed that impure placebos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ust be rejected in principle because it is ineffective, 70% disagreed, 12% uncertain; 19% agreed that clinical effects of placebo interventions are mostly negligibly small, 61% not small, 20% uncertain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h = physicians, Ps = psychologists, Pt = patients, N = nurses, S = students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1:28:00Z</dcterms:created>
  <dc:creator>Margrit Fäßler</dc:creator>
  <dc:description/>
  <cp:keywords/>
  <dc:language>en-US</dc:language>
  <cp:lastModifiedBy>Margrit Fäßler</cp:lastModifiedBy>
  <dcterms:modified xsi:type="dcterms:W3CDTF">2010-02-09T11:28:00Z</dcterms:modified>
  <cp:revision>2</cp:revision>
  <dc:subject/>
  <dc:title>Additional file 6: Summary of the study by Lynöe et al</dc:title>
</cp:coreProperties>
</file>